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1. 1st_STRAND_SYNTHESIS_and_PURIFICATION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0F84065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17_164414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50ul 2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A;Diti 200 -B;DiTi 50ul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DiTi 200 ul  MIX1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AMP and CAPT 2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Tube 8pos RT Amp1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A1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7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10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0.5 ml Eppendorf Tube Enz2;;;0.5 ml Eppendorf Tube Enz;0.5 ml Eppendorf Tube Enz 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Enz 2;;;Enz 1;Enz 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96 Well Microplate HOT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Extd Liquid 1 and 4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zyme Mix: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zyme Mix: thired reserver has been added.Oct 7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Cooling Rack***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Oxidation mix loop -&gt; change -&gt; RT enzyme mix loop  8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Delete 1 times oxidation mix loop   8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AMPure step 24th Feb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0,"TEST=0, REAL SUMPLE=1",0,0.000000,1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0,"</w:t>
      </w:r>
      <w:r>
        <w:rPr>
          <w:rFonts w:ascii="Helvetica" w:hAnsi="Helvetica" w:cs="Helvetica" w:eastAsia="ＭＳ ゴシック"/>
        </w:rPr>
        <w:t>何列分処理しますか？</w:t>
      </w:r>
      <w:r>
        <w:rPr>
          <w:rFonts w:eastAsia="ＭＳ ゴシック" w:cs="Helvetica" w:ascii="Helvetica" w:hAnsi="Helvetica"/>
        </w:rPr>
        <w:t>",0,1.000000,12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2","8","3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1) First strand Synthesis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RNA/primer mix plate @ Four Degrees Plate (site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our Degrees Plate --&gt; Thermal Cycler 65 degrees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FS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5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Thermal Cycler --&gt;  Four Degrees Plate ( wait 1 min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enzyme mix 32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F,"2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F,"4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etting tes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AA 10.19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F","Add RT enzyme mix (Lane 1-4) 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5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5","5","5","5","5","5","5","5",0,0,0,0,32,4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35","35","35","35","35","35","35","35",0,0,0,0,32,4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Enzyme Liquid Level2","32","32","32","32","32","32","32","32",0,0,0,0,32,4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Enzyme free dispense blow out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RT enzyme mix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Enzyme inside Plate Slower","22","22","22","22","22","22","22","2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Enzyme inside Plate Slower","22","22","22","22","22","22","22","2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Enzyme inside Plate Slower","22","22","22","22","22","22","22","2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Enzyme inside Plate Slower2","22","22","22","22","22","22","22","2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T enzyme mix (Lane 1-4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F","Add RT enzyme mix (Lane 5-8)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5","5","5","5","5","5","5","5",0,0,0,0,32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32","32","32","32","32","32","32","32",0,0,0,0,32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Enzyme Liquid Level2","32","32","32","32","32","32","32","32",0,0,0,0,32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Enzyme free dispense blow out","32","32","32","32","32","32","32","32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RT enzyme mix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Enzyme inside Plate Slower","22","22","22","22","22","22","22","22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Enzyme inside Plate Slower","22","22","22","22","22","22","22","22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Enzyme inside Plate Slower","22","22","22","22","22","22","22","22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Enzyme inside Plate Slower2","22","22","22","22","22","22","22","22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25","25","25","25","25","25","25","25",0,0,0,0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8,3,1,"0C080000 O00000000",1,"Add RT enzyme mix (Lane 5-8)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F","Add RT enzyme mix (Lane 9-12) 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1,0,10,7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Clearing BEAD contents in TIP","5","5","5","5","5","5","5","5",0,0,0,0,32,5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32","32","32","32","32","32","32","32",0,0,0,0,32,5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Enzyme Liquid Level2","32","32","32","32","32","32","32","32",0,0,0,0,32,5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Enzyme free dispense blow out","32","32","32","32","32","32","32","32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RT enzyme mix loop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Mixing Enzyme inside Plate Slower","22","22","22","22","22","22","22","22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Enzyme inside Plate Slower","22","22","22","22","22","22","22","22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Enzyme inside Plate Slower","22","22","22","22","22","22","22","22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Enzyme inside Plate Slower2","22","22","22","22","22","22","22","22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25","25","25","25","25","25","25","25",0,0,0,0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8,3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1,"Add RT enzyme mix (Lane 9-12) 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     AAA 10.19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JUMP3 new line Oct 7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Move Cold PCR Plate -&gt; Thermal Cycler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0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001F,BLOCK,ON,363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72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NA/primer mix Plate to RT Assay Area 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1) AMpure purification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p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ariable(B,"2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1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B","Mix AMPure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180","180","180","180","180","180","180","180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180","180","180","180","180","180","180","180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150","150","150","150","150","150","150","150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3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24th Feb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AMPure beads to sample and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Add AMPure beads to sample and mixing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2","AMPure beads mix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80","80","80","80","80","80","80","80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80","80","80","80","80","80","80","80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80","80","80","80","80","80","80","80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MPure and Beads","68.4","68.4","68.4","68.4","68.4","68.4","68.4","68.4",0,0,0,0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27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and Beads","68.4","68.4","68.4","68.4","68.4","68.4","68.4","68.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Add Script of mixing 24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1st Ampure inside Plate","80","80","80","80","80","80","80","8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3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BeginLoop("B","AMPure and 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1st Ampure inside Plate Large Volume MIX","80","80","80","80","80","80","80","8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1st Ampure inside Plate Large Volume MIX","80","80","80","80","80","80","80","8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Water free dispense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Remove script of 'Mix the AMPure beads and Sample 3 loops ' 24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Move RT Assay Area 1 --&gt;  Magnet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it10 mins for beads to fix onto R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Remove supernatant and add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0,1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BeginLoop("NC","Remove supernatant and add 100 percent 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 EtOH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and add 100 percent  EtOH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Supernatant","46.4","46.4","46.4","46.4","46.4","46.4","46.4","46.4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46.4","46.4","46.4","46.4","46.4","46.4","46.4","46.4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45","145","145","145","145","145","145","145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40","140","140","140","140","140","140","140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40","140","140","140","140","140","140","14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ET 2 LID &lt;&gt; SAFE","31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Wash the AMPure beads and Add water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upernatant of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Aspirate EtOH Low Volume Liquid Level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Remove Excess liquid from Magnet Plate","110","110","110","110","110","110","110","11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10","110","110","110","110","110","110","11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70 percent EtOH 200ul 1s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Remove supernatant of 70 percent EtOH 1s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Solvent without asp airgap at end","130","130","130","130","130","130","130","13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130","130","130","130","130","130","130","13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Add 70 percent EtOH 200ul 2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upernatant of 70 percent EtOH 2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contents of TIP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 variation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water 42ul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D Water free dispense","42","42","42","42","42","42","42","42",0,0,0,0,35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D Water free dispense","42","42","42","42","42","42","42","42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RT Assay Area 1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 About 30 min befor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for elution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ariable(D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3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D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T Assay Area 1 --&gt; Thermal cycler  (wait 5 mins)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upply New 96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SD42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1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hermal cycler --&gt; Magnet  (wait 10 mins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ample  to New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Left-over","47","47","47","47","47","47","47","47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Collection","47","47","47","47","47","47","47","47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Incubate for 10min on 37 degree for remove contaminated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ExtractedLiquid &lt;&gt; SAFE","35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3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("1",0,"1",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Let Sample Plate cool at 4 degrees for 2 min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 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Dispose Obsolete plate from Magne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Dispose OLD Magnet Plate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2. OXIDATION_and_PURIFICATION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67E23C01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20_114207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50ul 2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1;Diti 200 -2;DiTi 50ul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 MIX2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AMP and CAPT 3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ube 8pos RT Amp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A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7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Trough 25ml OxS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OxS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Trough 100ml ISO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Iso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10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;;0.5 ml Eppendorf Tube RH+RHO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OXIdation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;;96 Well Microplate HOT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;;Extd Liquid 2 and 5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Cooling Rack***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Loop name changed  9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1st Mar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orrect the volume of AMPure mix 100uL --&gt; 150uL  2nd Mar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0,"TEST=0, REAL SUMPLE=1",0,0.000000,1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0,"</w:t>
      </w:r>
      <w:r>
        <w:rPr>
          <w:rFonts w:ascii="Helvetica" w:hAnsi="Helvetica" w:cs="Helvetica" w:eastAsia="ＭＳ ゴシック"/>
        </w:rPr>
        <w:t>何列分処理しますか？</w:t>
      </w:r>
      <w:r>
        <w:rPr>
          <w:rFonts w:eastAsia="ＭＳ ゴシック" w:cs="Helvetica" w:ascii="Helvetica" w:hAnsi="Helvetica"/>
        </w:rPr>
        <w:t>",0,1.000000,12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2","8","3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2) Oxidation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Add Oxidation mix 4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Ox Lid &lt;&gt; SAFE","32","4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Oxidation mix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5","5","5","5","5","5","5","5",0,0,0,0,32,3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6","6","6","6","6","6","6","6",0,0,0,0,32,3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Oxidation Aspiration from Small tube2","4","4","4","4","4","4","4","4",0,0,0,0,32,3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Oxidation Aspiration from Small tube2","4","4","4","4","4","4","4","4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4","Oxidation mix 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OxiMix inside Plate Slower2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OxiMix inside Plate Slower2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OxiMix inside Plate Slower2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OxiMix inside Plate Slower3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id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End 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Ox Lid &lt;&gt; SAFE","32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Extracted Liquid 1 --&gt;  T.Cycler : 4 degrees In DARKness ( wait 4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OXID,BLOCK,OFF,27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74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T.Cycler --&gt; Four Degrees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Oxidation stop 16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Oxidation stop mix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5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Clearing BEAD contents in TIP 2","20","20","20","20","20","20","20","20",0,0,0,0,29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16","16","16","16","16","16","16","16",0,0,0,0,29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Oxidation stop mix Aspiration from Small tube2","16","16","16","16","16","16","16","16",0,0,0,0,29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Oxidation stop mix Aspiration from Small tube2","16","16","16","16","16","16","16","16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8","8","8","8","8","8","8","8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4","Oxidation stop mix loop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Mixing OxiMix inside Plate Slower2","42","42","42","42","42","42","42","42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OxiMix inside Plate Slower2","42","42","42","42","42","42","42","42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OxiMix inside Plate Slower2","42","42","42","42","42","42","42","42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Mixing OxiMix inside Plate Slower3","42","42","42","42","42","42","42","42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8","8","8","8","8","8","8","8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_RNaseH&amp;ONE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_Z-max -9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etect_Liquid(255,"Detect liqid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Oxidation stop mix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 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Isopropanol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Iso LID &lt;&gt; SAFE","30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Isopropanol 15ul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Isopropanol to sample loo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5","15","15","15","15","15","15","15",0,0,0,0,30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ISO wet contact dispense","15","15","15","15","15","15","15","15",0,0,0,0,30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 ISO","15","15","15","15","15","15","15","1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further lower Liquid Level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Enzyme inside Plate","50","50","50","50","50","50","50","5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Isopropanol to sample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at Liquid Level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 loop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Iso LID &lt;&gt; SAFE","30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1st Mar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2) AMpure purifica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10",0,"",0,0.000000,0.000000,0,2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B","Mix AMPure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180","180","180","180","180","180","180","180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180","180","180","180","180","180","180","180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150","150","150","150","150","150","150","150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3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AMPure beads to sample and Mixing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"DiTi 200 ul  MIX2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2","AMPure beads mix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Mixing for AMpure in Trough close to Z-max","80","80","80","80","80","80","80","80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80","80","80","80","80","80","80","80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ix(255,"Mixing for AMpure in Trough close to Z-max","80","80","80","80","80","80","80","80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3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MPure and Beads","135","135","135","135","135","135","135","135",0,0,0,0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27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and Beads","135","135","135","135","135","135","135","13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24th Feb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Ampure inside Plate","150","150","150","150","150","150","150","15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3",0,"",0,0.000000,0.000000,0,2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B","AMPure beads and 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2nd Ampure inside Plate Large Volume MIX","150","150","150","150","150","150","150","15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2nd Ampure inside Plate Large Volume MIX","150","150","150","150","150","150","150","15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cript of 'Mix the AMPure beads and Sample 3 loops ' 24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Move RT Assay Area 1 --&gt;  Magnet ( wait 10 mins )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it 10 mins on magnet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Liquid from  MAGNET plate ADD EtOH and REMOV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Remove supernatant 150ul and Add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and Add 100 percent EtOH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"DiTi 200 ul  MIX2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Remove Supernatant","150","150","150","150","150","150","150","15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50","150","150","150","150","150","150","15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ix(255,"Solvent Mix","145","145","145","145","145","145","145","145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40","140","140","140","140","140","140","140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40","140","140","140","140","140","140","14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0,1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Wash the AMPure beads and Add water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upernatant of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2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Aspirate EtOH Low Volume Liquid Level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","110","110","110","110","110","110","110","11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10","110","110","110","110","110","110","11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70 percent EtOH 200ul 1s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Remove supernatant of 70 percent EtOH 1s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2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Solvent without asp airgap at end","130","130","130","130","130","130","130","13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30","130","130","130","130","130","130","13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Add 70 percent EtOH 200ul 2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upernatant of 70 percent EtOH 2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5",500,"4.0",500,10,70,30,1,0,100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2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contents of TIP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 variation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water 42ul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10",500,"4.0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D Water free dispense","42","42","42","42","42","42","42","42",0,0,0,0,35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D Water free dispense","42","42","42","42","42","42","42","42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to SHIFT position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REPLACE DITI BOX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the sample 42ul on RT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Notification(1,"EVO Team","Confirmation:Plate stand: EVO 1st Information","Check Plate! About 30 min befor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for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3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D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_Z-max -9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upply New 96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SD42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1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T Assay Area 1 --&gt; Magnet  (wait 10 mins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REPLACE DITI BOX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4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Aspirate speed (2ul/s) Left-over 24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ample to new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Left-over","47","47","47","47","47","47","47","47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Collection","47","47","47","47","47","47","47","47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to new plate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5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Incubate for 10min on 37 degree for remove contaminated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("1",0,"1",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Dispose Obsolete plate from Magne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Dispose OLD Magnet Plate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 3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3. BIOTINYLATION_and_PURIFICATION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40CD1E2B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01_152421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50ul 2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A;Diti 200 -B;DiTi 50ul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DiTi 200 ul  MIX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Diti AMP and CAPT 4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Tube 8pos RT Amp2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A3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7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0.5 ml Eppendorf Tube BIO;Trough 100ml ISO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Bio;Iso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10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;;96 Well Microplate HOT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;;Extd Liquid 3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RT Rack***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name of loop  18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just the program of AMPure 18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mixing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name of loop  2nd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0,"TEST=0, REAL SUMPLE=1",0,0.000000,1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0,"</w:t>
      </w:r>
      <w:r>
        <w:rPr>
          <w:rFonts w:ascii="Helvetica" w:hAnsi="Helvetica" w:cs="Helvetica" w:eastAsia="ＭＳ ゴシック"/>
        </w:rPr>
        <w:t>何列分処理しますか？</w:t>
      </w:r>
      <w:r>
        <w:rPr>
          <w:rFonts w:eastAsia="ＭＳ ゴシック" w:cs="Helvetica" w:ascii="Helvetica" w:hAnsi="Helvetica"/>
        </w:rPr>
        <w:t>",0,1.000000,12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2","8","3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START   &lt; Section A &gt;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3) Biotinyla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Biotinylation mix 8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Bio Lid &lt;&gt; SAFE","3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Biotinylation reagent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5","5","5","5","5","5","5","5",0,0,0,0,30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12","12","12","12","12","12","12","12",0,0,0,0,30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BIOtin wet contact dispense at Liquid Level2","8","8","8","8","8","8","8","8",0,0,0,0,30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IOtin wet contact dispense at Liquid Level2","8","8","8","8","8","8","8","8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Aspirate Low Volume further lower Liquid Level2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Biotinylation 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IO inside Plate Slower2","34","34","34","34","34","34","34","3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IO inside Plate Dispense Top2","34","34","34","34","34","34","34","3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IO inside Plate Slower2","34","34","34","34","34","34","34","3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Mixing BIO inside Plate Dispense Top3","34","34","34","34","34","34","34","3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e Low Volume further lower Liquid Level2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 variation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iotinylation reagent to sample 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     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Bio Lid &lt;&gt; SAFE","3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T Plate --&gt; T.Cycler 37 degrees ( wait 2 hours in Darknes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BIO,BLOCK,ON,72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72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T.Cycler --&gt;  RT Assay Area 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Isopropanol to sampl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Isopropanol 12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mix speed (120ul/s --&gt; 20ul/s) 25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Iso LID &lt;&gt; SAFE","30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Isopropanol to sampl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ix(255,"Solvent Mix","20","20","20","20","20","20","20","20",0,0,0,0,30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ISO wet contact dispense","12","12","12","12","12","12","12","12",0,0,0,0,30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Solvent ISO","12","12","12","12","12","12","12","12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further lower Liquid Level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Enzyme inside Plate","35","35","35","35","35","35","35","3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Isopropanol to sample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Low Volume wet contact dispense at Liquid Level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Isopropanol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Iso LID &lt;&gt; SAFE","30","2",0,1,2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REPLACE DITI BOX 4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mixing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3) AMpure purifica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10","AMPure beads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180","180","180","180","180","180","180","180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180","180","180","180","180","180","180","180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150","150","150","150","150","150","150","150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3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AMPure beads to sample and mix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Add AMPure beads to sample and mixng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3","AMPure beads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80","80","80","80","80","80","80","80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80","80","80","80","80","80","80","80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80","80","80","80","80","80","80","80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MPure and Beads","108","108","108","108","108","108","108","108",0,0,0,0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27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AMPure and Beads","108","108","108","108","108","108","108","108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mixing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2ul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ix(255,"Mixing Ampure inside Plate","130","130","130","130","130","130","130","13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3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B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B","AMPure beads and 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3rd Ampure inside Plate Large Volume MIX","130","130","130","130","130","130","130","13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3rd Ampure inside Plate Large Volume MIX","130","130","130","130","130","130","130","13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cript of 'Mix the AMPure beads and Sample 3 loops ' 1st Mar Kojima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Move RT Assay Area 1 --&gt;  Magnet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it on Magnet for 10 min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upernatant and Add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Remove supernatant and Add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and Add 100 percent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and Add 100 percent EtOH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Supernatant","108","108","108","108","108","108","108","108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08","108","108","108","108","108","108","108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45","145","145","145","145","145","145","145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40","140","140","140","140","140","140","140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40","140","140","140","140","140","140","14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 percent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Wash the AMPure beads and Add water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  Remov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","110","110","110","110","110","110","110","11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10","110","110","110","110","110","110","11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tOH 200ul  -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despense retract position (2mm --&gt; -0.4mm) 25th Mar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etect_Liquid(255,"Mixing Ampure inside Plate Large Volume MIX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130","130","130","130","130","130","130","13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30","130","130","130","130","130","130","13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 EtOH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 Top layer 2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Change Aspirate 70uL 2nd tip retract position (2 --&gt; 0.5) 25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contents of TIP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 variation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ter 42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D Water free dispense","42","42","42","42","42","42","42","42",0,0,0,0,35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D Water free dispense","42","42","42","42","42","42","42","42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to SHIFT position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42 SD on R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 About 30 min befor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for elution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Low Volume wet contact dispense with tracking HIGHER Liq Positn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3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D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3","3","3","3","3","3","3","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_Z-max -9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SD42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1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T Assay Area 1 --&gt; Magnet 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2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REPLACE DITI BOX 2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ample to New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Left-over","47","47","47","47","47","47","47","47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Collection","47","47","47","47","47","47","47","47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5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37 Incubate 10min.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("1",0,"1",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15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Dispose Obsolete plate from Magne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Dispose OLD Magnet Plate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4.1. RNaseONE_CAPTRAPPING_REREASE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71146036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328_111441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50ul 2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A;Diti 200 -B;DiTi 50ul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DiTi 200 ul  MIX1;DiTi 200 ul  MIX2;DiTi 200 ul  MIX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AMP and CAPT 2;Diti AMP and CAPT 3;Diti AMP and CAPT 4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Trough 100ml W2;Trough 100ml ET 100percent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W2;Beads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Trough 25ml ROB;;Trough 25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ob;;W4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ube 8pos MPG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Mpg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10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;0.5 ml Eppendorf Tube ROM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Rom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96 Well Microplate HOT;;96 Well Microplate HOT;Trough 25ml W3 second Trough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Extd Liquid 1 and 4;;Extd Liquid 3 and 6;W3second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sh Buffer 1,3 was removed Oct19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Cooling Rack***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the name of loop 18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0,"TEST=0, REAL SUMPLE=1",0,0.000000,1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1,"How many lane ?",1,1.000000,12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2","8","3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4) RNase On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RNase One mixture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5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5","5","5","5","5","5","5","5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7","7","7","7","7","7","7","7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OM 5ul wet contact dispense2","5","5","5","5","5","5","5","5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OM 5ul wet contact dispense2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Sample 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RNaseONE inside Plate Slower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RNaseONE inside Plate Slower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RNaseONE inside Plate Slower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RNaseONE inside Plate Slower2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id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   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hermal Cycler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37-30MIN,BLOCK,ON,18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8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hermal Cycler E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4.2. RNaseONE_CAPTRAPPING_REREASE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DC78045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27_162602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50ul 2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A;Diti 200 -B;DiTi 50ul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DiTi 200 ul  MIX1;DiTi 200 ul  MIX2;DiTi 200 ul  MIX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AMP and CAPT 2;Diti AMP and CAPT 3;Diti AMP and CAPT 4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Trough 100ml W2;Trough 100ml ET 100percent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W2;Beads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Trough 25ml ROB;;Trough 25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ob;;W4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ube 8pos MPG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Mpg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10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;0.5 ml Eppendorf Tube ROM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Rom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96 Well Microplate HOT;;96 Well Microplate HOT;Trough 25ml W3 second Trough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Extd Liquid 1 and 4;;Extd Liquid 3 and 6;W3second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sh Buffer 1,3 was removed Oct19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Cooling Rack***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change name of loop 22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script 22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name of loop 2nd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Release buffer volume 20th Apr.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1,"TEST=0, REAL SUMPLE=1",1,0.000000,1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1,"How many lane</w:t>
      </w:r>
      <w:r>
        <w:rPr>
          <w:rFonts w:ascii="Helvetica" w:hAnsi="Helvetica" w:cs="Helvetica" w:eastAsia="ＭＳ ゴシック"/>
        </w:rPr>
        <w:t>？</w:t>
      </w:r>
      <w:r>
        <w:rPr>
          <w:rFonts w:eastAsia="ＭＳ ゴシック" w:cs="Helvetica" w:ascii="Helvetica" w:hAnsi="Helvetica"/>
        </w:rPr>
        <w:t>",1,1.000000,12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5) Cap-trapp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(9) Cap-trapp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PG beads 105uL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Group("Mixing the MPG beads in Ependorf Tub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MPG beads in trough close to Z-max","170","170","170","170","170","170","170","170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1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Mix AMPure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MPG beads in trough close to Z-max","180","180","180","180","180","180","180","180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MPG dropplets high position","180","180","180","180","180","180","180","180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MPG Beads to sample 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MPG beads in trough middle position","170","170","170","170","170","170","170","170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5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3","Mix AMPure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MPG beads in trough close to Z-max","180","180","180","180","180","180","180","180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MPG dropplets high position","180","180","180","180","180","180","180","180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PG Beads","105","105","105","105","105","105","105","105",0,0,0,0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30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PG Beads","105","105","105","105","105","105","105","10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10","10","10","10","10","10","10","1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Ampure inside Plate","100","100","100","100","100","100","100","10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Ampure inside Plate","100","100","100","100","100","100","100","10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0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10","10","10","10","10","10","10","1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Low Volume wet contact dispense with tracking HIGHER Liq Positn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Low Volume wet contact dispense with tracking HIGHER Liq Positn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MPG Beads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TIMER ( 30 mins mix every 3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 min 12s per colunm x 12 equals 14 mins 24 s (2 columns + 3mins wait cycle = 32 mins total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ExtractedLiquid &lt;&gt; SAFE","35","5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0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1,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3","Mix the sample and MPG beads for Captu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and MPG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Mix the sample and MPG beads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Low Volume 5ul aspiration and dispense","10","10","10","10","10","10","10","1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MPG inside Plate Large Volume MIX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Sample and MPG beads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MPG inside Plate Large Volume MIX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MPG inside Plate Large Volume MIX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10","10","10","10","10","10","10","1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MPG beads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the Timer (wait for 1min) 22th Feb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Move Extracted Liquid3 --&gt; Magne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ut Out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sh Buffer 2 150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Labware of beads waste (32-4) -&gt; (28-1) 22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Wash  Buffer 2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BeginLoop("NC","Remove supernatant and Add wash Buffer 2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 for SDS Wash Buffer","110","110","110","110","110","110","110","11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wash Buffer 2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10","110","110","110","110","110","110","11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Wash Buffer 2    150ul   Beads retained submerged in Liqui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nage buffer dispense position (3 --&gt; -1mm) 6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"DiTi 200 ul EtOH USE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Aspirate WASH Volume Liquid Level","150","150","150","150","150","150","150","150",0,0,0,0,28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Water free dispense blow out","150","150","150","150","150","150","150","15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wash Buffer 2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sh Buffer 2    150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to SHIFT posi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MAGNET SHIFT UP Pos1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2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3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4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Wash Buffer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orrect the labware Aspirate/Dispense 5uL (35-1) -&gt; (21-1) 22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Mixing wash Buffer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and wash Buffer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Mix the sample and wash Buffer 2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WaterKind W3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Sample and wash buffer 2 mixing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PG beads LEFT side mix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PG beads LEFT side mix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PG beads RIGHT side mix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PG beads RIGHT side mix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Low Volume wet contact dispense with tracking HIGHER Liq Positn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Low Volume wet contact dispense with tracking HIGHER Liq Positn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,0,1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Roma FAR RIGHT","35","5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ut out 10.19.2010   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ut out 10.19.2010   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wash Buffer 3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(WB 2) and Add wash buffer 3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 2) and Add wash buffer 3",0,1,"DiTi 200 ul  MIX2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(WB 2) and Add wash buffer 3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 for SDS Wash Buffer","90","90","90","90","90","90","90","9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 2) and Ad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90","90","90","90","90","90","90","9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 for SDS Wash Buffer","90","90","90","90","90","90","90","9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 2) and Ad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90","90","90","90","90","90","90","9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 2) and Ad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sh 3    Second run throug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nage buffer dispense position (3 --&gt; -1mm) 6th Apr Kojima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PickUp_DITIs2(255,2,1,"0C080000 O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WASH Volume Liquid Level","150","150","150","150","150","150","150","150",0,0,0,0,35,5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Water free dispense blow out","150","150","150","150","150","150","150","15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 2) and Ad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00 O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2,0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ExtractedLiquid &lt;&gt; PUSHdown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4","21","2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Delete Wash tip 28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Wash Buffer 3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mix volume (30uL --&gt; 50uL) 24th Mar Kojima 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mix position (wb3; -9mm --&gt; -6mm) 24th Mar Kojima 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mix time (3 mix --&gt; 4 mix) 24th Mar Kojima 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ing the sample and wash buffer 3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"DiTi 200 ul  MIX2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Mixing the sample and wash buffer 3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WaterKind W3","5","5","5","5","5","5","5","5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Left WashBuffer3 inside plate","30","30","30","30","30","30","30","3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Left WashBuffer3 inside plate","50","50","50","50","50","50","50","5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4,0,10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Right WashBuffer3 inside plate","30","30","30","30","30","30","30","3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Right WashBuffer3 inside plate","50","50","50","50","50","50","50","5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4,0,10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Rear WashBuffer3 inside plate","30","30","30","30","30","30","30","3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Rear WashBuffer3 inside plate","50","50","50","50","50","50","50","5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4,0,10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Front WashBuffer3 inside plate","30","30","30","30","30","30","30","3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Shift Front WashBuffer3 inside plate","50","50","50","50","50","50","50","5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4,0,10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100","100","100","100","100","100","100","100",0,0,0,0,35,4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ing the sample and wash buffer 3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,0,10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ExtractedLiquid &lt;&gt; SAFE","35","5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Timer NO. (5 --&gt; 1) 28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1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Wash Buffer 4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(WB3) and Add  wash buffer 4_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3) and Add  wash buffer 4_1",0,1,"DiTi 200 ul  MIX2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(WB3) and Add 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  Wash Buffer Asp SLOW","150","150","150","150","150","150","150","15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3) and Add 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50","150","150","150","150","150","150","15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3) and Add 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sh Buffer4   150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nage buffer dispense position (3 --&gt; -1mm) 6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WASH Volume Liquid Level","150","150","150","150","150","150","150","150",0,0,0,0,29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Water free dispense blow out","150","150","150","150","150","150","150","15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3) and Add 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000000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0,0,2,2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MAGNET SHIFT UP Pos4","21","2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Wash Buffer 4_1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and wash Buffer 4_1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Mix the sample and wash Buffer 4_1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WaterKind W3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Mix(255,"Mixing WashBuffer4 inside plate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WashBuffer4 inside plate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0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1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wash Buffer 4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(WB4_1) and Add  wash buffer 4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1) and Add  wash buffer 4_2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(WB4_1) and Add  wash buffer 4_2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  Wash Buffer Asp SLOW","160","160","160","160","160","160","160","16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1) and Add 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60","160","160","160","160","160","160","16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1) and Add 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nage buffer dispense position (3 --&gt; -1mm) 6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WASH Volume Liquid Level","150","150","150","150","150","150","150","150",0,0,0,0,29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Water free dispense blow out","150","150","150","150","150","150","150","15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1) and Add 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000000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4","21","2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 UP Pos5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wash Buffer 4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and wash buffer 4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Mix the sample and wash buffer 4_2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WaterKind W3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WashBuffer4 inside plate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WashBuffer4 inside plate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0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wash buffer 4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,0,1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1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(WB4_2) and Add release buffer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2) and Add release buffer ",0,1,"DiTi 200 ul  MIX3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(WB4_2) and Add release buffer 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  Wash Buffer Asp SLOW","170","170","170","170","170","170","170","1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2) and Add release buffer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70","170","170","170","170","170","170","17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2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2) and Add release buffer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lease  Mixing RNase ONE Buffer35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Release buffer dispense position (-1 --&gt; 0 mm) 6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p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000000",0,"DiTi 200 ul EtOH USE"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ROBuffer","40","40","40","40","40","40","40","40",0,0,0,0,29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D Water free dispense","40","40","40","40","40","40","40","4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(WB4_2) and Add release buffer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0000p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6) Releas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Magnet Shift --&gt; RT posi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and release Buffer_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release Buffer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Ampure inside Plate","24","24","24","24","24","24","24","2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0,1,"Mix the sample and release Buffer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release Buffer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release Buffer_1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Move RT Assay 1 --&gt;  Cycler 95 degrees 5min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REL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40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Cycler --&gt;  Four Degrees Plate (wait 4 mins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cript for mixing after heat shock 22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REPLACE DITI BOX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new plate @ Extracted Liquid 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upernatant to new plate and Add release buffer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Aspirate(255,"Left-over","30","30","30","30","30","30","30","3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 and Add release buffer_2",0,1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AMpure Collection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 and Ad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Water free dispense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 and Ad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Comment("Release buffer 25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Release buffer dispense position (-1 --&gt; 0 mm) 6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p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OBuffer","25","25","25","25","25","25","25","25",0,0,0,0,29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Dispense(255,"SD Water free dispense","25","25","25","25","25","25","25","25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 and Ad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0000p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Shift position --&gt; RT posi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WaitTimer("1","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release buffer 25ul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and release buffer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Ampure inside Plate Slower","21","21","21","21","21","21","21","21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0,1,"Mix the sample an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and release buffer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T Assay Area 1--&gt; Magnet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PLACE DITI BOX 2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A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REPLACE DITI BOX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5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upernatant to new plate_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Left-over","45","45","45","45","45","45","45","45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Collection","45","45","45","45","45","45","45","4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Water free dispense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upernatant to new plate_2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("1",0,"1",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21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B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21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Obsolete  Magnet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Dispose OLD Magnet Plate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KIP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5. RNaseH_and_PURIFICATION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3634539C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01_152808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200 ul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A;Diti 200 -B;Diti 200 -C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DiTi 200 ul  MIX1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AMP1 and CAPT 1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7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Tube 8pos RT Amp 5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Labware1;;E10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0.5 ml Eppendorf Tube Ox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H+RHO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;;96 Well Microplate HOT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;;Extd Liquid 3 and 6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the name of Loop 23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script (volume main) 23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mixing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1,"TEST=0, REAL SUMPLE=1",1,0.000000,1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1,"How many lane</w:t>
      </w:r>
      <w:r>
        <w:rPr>
          <w:rFonts w:ascii="Helvetica" w:hAnsi="Helvetica" w:cs="Helvetica" w:eastAsia="ＭＳ ゴシック"/>
        </w:rPr>
        <w:t>？</w:t>
      </w:r>
      <w:r>
        <w:rPr>
          <w:rFonts w:eastAsia="ＭＳ ゴシック" w:cs="Helvetica" w:ascii="Helvetica" w:hAnsi="Helvetica"/>
        </w:rPr>
        <w:t>",1,1.000000,12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Cooling Rack***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7) RNase 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NaseH + RHaseONE  5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RNaseH mixture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_RNaseH&amp;ONE2","5","5","5","5","5","5","5","5",0,0,0,0,32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7.5","7.5","7.5","7.5","7.5","7.5","7.5","7.5",0,0,0,0,32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NaseH Low Volume 5ul aspiration and dispense Liquid Surface2","5","5","5","5","5","5","5","5",0,0,0,0,32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NaseH Low Volume 5ul aspiration and dispense Liquid Surface2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RNaseH&amp;ONE inside Plate Slower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RNaseH&amp;ONE inside Plate Slower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RNaseH&amp;ONE inside Plate Slower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RNaseH&amp;ONE inside Plate Slower2","32","32","32","32","32","32","32","32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_RNaseH&amp;ONE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_Z-max -9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H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H + RHO incubation @ 37 degrees for 15 min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hermal Cycler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37-15MIN,BLOCK,ON,9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92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hermal Cycler E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mixing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7) AMPure purifica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et LowDiti Eject position to High leve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0</w:t>
      </w:r>
      <w:r>
        <w:rPr>
          <w:rFonts w:ascii="Helvetica" w:hAnsi="Helvetica" w:cs="Helvetica" w:eastAsia="ＭＳ ゴシック"/>
        </w:rPr>
        <w:t>ｮ</w:t>
      </w:r>
      <w:r>
        <w:rPr>
          <w:rFonts w:eastAsia="ＭＳ ゴシック" w:cs="Helvetica" w:ascii="Helvetica" w:hAnsi="Helvetica"/>
        </w:rPr>
        <w:t>3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1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A","Mix AMPure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180","180","180","180","180","180","180","1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180","180","180","180","180","180","180","1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150","150","150","150","150","150","150","15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3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AMPure beads to sample and mixing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3","AMPure beads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80","80","80","80","80","80","80","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80","80","80","80","80","80","80","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80","80","80","80","80","80","80","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MPure and Beads","126","126","126","126","126","126","126","126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and Beads","126","126","126","126","126","126","126","126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mixing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2ul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4th Ampure inside Plate","140","140","140","140","140","140","140","14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3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A","AMPure beads and 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4th Ampure inside Plate Large Volume MIX","140","140","140","140","140","140","140","14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4th Ampure inside Plate Large Volume MIX","140","140","140","140","140","140","140","14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cript of 'Mix the AMPure beads and Sample 3 loops ' 1st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Move RT Assay Area 1 --&gt;  Magnet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it  for 10 min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Remove supernatant and add 100%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and add 100%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4.0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Supernatant","136","136","136","136","136","136","136","136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36","136","136","136","136","136","136","136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45","145","145","145","145","145","145","145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40","140","140","140","140","140","140","140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40","140","140","140","140","140","140","14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Liquid  from  MAGNET plate ADD EtOH and REMOV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Wash the AMPure beads and Add water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  Remov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","110","110","110","110","110","110","110","11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10","110","110","110","110","110","110","11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tOH 200ul  -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130","130","130","130","130","130","130","13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30","130","130","130","130","130","130","13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 EtOH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 Top layer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contents of TIP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 variation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0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ter 42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D Water free dispense","42","42","42","42","42","42","42","42",0,0,0,0,35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D Water free dispense","42","42","42","42","42","42","42","42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to SHIFT posi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42 SD on R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RT Assay Area 1 ( wait 5 mins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 About 30 min befor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for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3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D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_Z-max -9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SD42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1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T Assay Area 1 --&gt; Magnet 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4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ample  to New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Left-over","47","47","47","47","47","47","47","47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Collection","47","47","47","47","47","47","47","47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et LowDiti Eject position back to Origina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37 Incubate 10min.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5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("1",0,"1","HE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C","10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Slot D","10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Transfer Diti 200 @ Cooling Carrier","8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Dispose Obsolete plate from Magne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Dispose OLD Magnet Plate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HE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6. RNaseONE_and_PURIFICATION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953EBC9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01_153339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EtOH USE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Diti 200- EtOH USE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200 ul;DiTi 200 ul;DiTi 50ul 2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200 -A;Diti 200 -B;DiTi 50ul;Cold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DiTi 200 ul  MIX1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AMP1 and CAPT 1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Well RT PCR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RT PCR plate;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Trough 100m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E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Tube 8pos RT Amp 6;;Trough 100ml ET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Labware3;;E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;0.5 ml Eppendorf Tube ROM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Rom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Trough 25ml SD;;;;96 Well Microplate HOT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D;;;;Labware4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50ul Diti has been applied, Oct 7th 2010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the name of Loop 23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the Script (volume main) 23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24th Feb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the name of Loop 2nd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1,"TEST=0, REAL SUMPLE=1",1,0.000000,1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C,"12",1,"How many lane</w:t>
      </w:r>
      <w:r>
        <w:rPr>
          <w:rFonts w:ascii="Helvetica" w:hAnsi="Helvetica" w:cs="Helvetica" w:eastAsia="ＭＳ ゴシック"/>
        </w:rPr>
        <w:t>？</w:t>
      </w:r>
      <w:r>
        <w:rPr>
          <w:rFonts w:eastAsia="ＭＳ ゴシック" w:cs="Helvetica" w:ascii="Helvetica" w:hAnsi="Helvetica"/>
        </w:rPr>
        <w:t>",1,1.000000,12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200 ul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2","8","3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***Start Position : Cooling Rack***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8) RNase On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Nase One mixture 5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RNase One mixture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ing step of Enzyme was changed.Oct 19th Ter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5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2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5","5","5","5","5","5","5","5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Enzyme Liquid Level","7","7","7","7","7","7","7","7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OM 5ul wet contact dispense2","5","5","5","5","5","5","5","5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OM 5ul wet contact dispense2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5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RNaseONE inside Plate Slower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RNaseONE inside Plate Slower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RNaseONE inside Plate Slower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RNaseONE inside Plate Slower2","30","30","30","30","30","30","30","3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spiration Small Vol","3","3","3","3","3","3","3","3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Blow out slow","5","5","5","5","5","5","5","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id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RNase One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nd     Modified 10.19.20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0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1,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1","37-30MIN,BLOCK,ON,18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82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24th Feb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(8) AMPure purifica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et LowDiti Eject position to High leve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5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000000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Low Volume Liquid Level","5","5","5","5","5","5","5","5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1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A","Mix AMPure bead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180","180","180","180","180","180","180","1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180","180","180","180","180","180","180","1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150","150","150","150","150","150","150","15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3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Low Volume wet contact dispense with tracking HIGHER Liq Positn","5","5","5","5","5","5","5","5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Contact dispense with tracking HIGH Liq Positn"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Add AMPure beads to sample and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3","AMPure beads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for AMpure in Trough close to Z-max","80","80","80","80","80","80","80","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AMPure dropplets high position","80","80","80","80","80","80","80","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for AMpure in Trough close to Z-max","80","80","80","80","80","80","80","80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MPure and Beads","81","81","81","81","81","81","81","81",0,0,0,0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31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and Beads","81","81","81","81","81","81","81","81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AMPure and Beads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new the Script of AMPure 24th Feb Kojima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2ul Liquid Level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4th Ampure inside Plate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3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A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A","AMPure beads and 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5th Ampure inside Plate Large Volume MIX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5th Ampure inside Plate Large Volume MIX","100","100","100","100","100","100","100","10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 Zmax -17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AMPure beads to sample and mixing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script of 'Mix the AMPure beads and Sample 3 loops ' 24th Feb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Move RT Assay Area 1 --&gt;  Magnet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it  for 10 min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Remove supernatant and add 100%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Remove supernatant and add 100% EtOH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Supernatant","66","66","66","66","66","66","66","66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66","66","66","66","66","66","66","66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45","145","145","145","145","145","145","145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40","140","140","140","140","140","140","140",0,0,0,0,31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40","140","140","140","140","140","140","14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Remove supernatant and add 100% EtOH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2 LID &lt;&gt; SAFE","31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Liquid  from  MAGNET plate ADD EtOH and REMOV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Wash the AMPure beads and Add water for sample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   Remov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move Excess liquid from Magnet Plate","110","110","110","110","110","110","110","11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10","110","110","110","110","110","110","11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EtOH 200ul  -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Solvent Mix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130","130","130","130","130","130","130","13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30","130","130","130","130","130","130","13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 EtOH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for EtOH trough","100","100","100","100","100","100","100","100",0,0,0,0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olvent","100","100","100","100","100","100","100","10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Solvent",28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ip Top layer 2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Aspirat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"DiTi 200 ul  MIX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255,15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4,3,25,400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Diluter_Dispense_Air.esc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Aspirate EtOH Low Volume Liquid Level","120","120","120","120","120","120","120","12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120","120","120","120","120","120","120","12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 without asp airgap at end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olvent","70","70","70","70","70","70","70","70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","70","70","70","70","70","70","70","7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contents of TIP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contents of TIP variation","100","100","100","100","100","100","100","100",0,0,0,0,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15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Water 48u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ickUp_DITIs2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"DiTi 200 ul EtOH US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SD Water free dispense","48","48","48","48","48","48","48","48",0,0,0,0,35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SD Water free dispense","48","48","48","48","48","48","48","48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Wash the AMPure beads and Add water for sample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s_Back(255,2,1,"0C0800</w:t>
      </w:r>
      <w:r>
        <w:rPr>
          <w:rFonts w:ascii="Helvetica" w:hAnsi="Helvetica" w:cs="Helvetica" w:eastAsia="ＭＳ ゴシック"/>
        </w:rPr>
        <w:t>ｬ</w:t>
      </w:r>
      <w:r>
        <w:rPr>
          <w:rFonts w:eastAsia="ＭＳ ゴシック" w:cs="Helvetica" w:ascii="Helvetica" w:hAnsi="Helvetica"/>
        </w:rPr>
        <w:t>7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T 1 LID &lt;&gt; SAFE","28","3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to SHIFT posi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0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MAGNET SHIFTING","21","2",1,0,2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ix 48 SD on R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from Magnet --&gt; RT Assay Area 1 ( wait 5 mins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 About 30 min before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Mix the sample for elu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5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D,"3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D","Sample mix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fast","25","25","25","25","25","25","25","2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Mixing Beads with Sample small volume aspirate","5","5","5","5","5","5","5","5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Clearing BEAD contents in TIP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Clearing BEAD contents in TIP_Z-max -9","20","20","20","20","20","20","20","2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Beads with Sample small fast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Mix the sample for elut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Confirmation:Plate stand: EVO 1st Information","Check Plate!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SD42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1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Magnet","21","2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PUSH down Magnet","21","2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Move RT Assay Area 1 --&gt; Magnet  ( wait 5 mins 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Remove  -4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C","Transfer the sample  to New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200 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Left-over","53","53","53","53","53","53","53","53",0,0,0,0,21,1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AMpure Collection","53","53","53","53","53","53","53","53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Mixing Ampure inside Plate Large Volume MIX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Transfer the sample  to New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et LowDiti Eject position back to Original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37 Incubate 10min.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PUSHdown","35","5",0,1,0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10.25 Stand(Position) was change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 * 6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ExtractedLiquid &lt;&gt; SAFE","35","5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7. OLIGREEN_NORMALIZATION_Ver5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3E53D0C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27_110644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24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DiTi 50ul;DiTi 50ul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50ul-1;DiTi 50ul-2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50ul G8;DiTi 50ul G8;DiTi 50ul G8;Axgen 96 PCR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50ul G8-1;DiTi 50ul G8-2;DiTi 50ul G8-3;Destinatio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96 PCR for Normalization;96 Well MAGNET PCR;384 Well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Sample;MAGNET;384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Trough 100ml 96 position;Diluent Normalization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Oligreen;Diluent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3;384 Well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script 20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program of 'ConvertMagellanFile3.vbs' 13th May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UM_COLUMN,"12",1,"How many columns?",1,1.000000,12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1,"TEST=0, Assay=1",0,0.000000,1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","2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G8","8","1","1",0);</w:t>
      </w:r>
    </w:p>
    <w:p>
      <w:pPr>
        <w:pStyle w:val="Style16"/>
        <w:rPr>
          <w:rFonts w:ascii="Helvetica" w:hAnsi="Helvetica" w:cs="Helvetica"/>
        </w:rPr>
      </w:pPr>
      <w:r>
        <w:rPr>
          <w:rFonts w:eastAsia="ＭＳ ゴシック" w:cs="Helvetica" w:ascii="Helvetica" w:hAnsi="Helvetica"/>
        </w:rPr>
        <w:t xml:space="preserve">UserPrompt("Please delete </w:t>
      </w:r>
      <w:r>
        <w:rPr>
          <w:rFonts w:ascii="Helvetica" w:hAnsi="Helvetica" w:cs="Helvetica" w:eastAsia="ＭＳ ゴシック"/>
        </w:rPr>
        <w:t>「</w:t>
      </w:r>
      <w:r>
        <w:rPr>
          <w:rFonts w:eastAsia="ＭＳ ゴシック" w:cs="Helvetica" w:ascii="Helvetica" w:hAnsi="Helvetica"/>
        </w:rPr>
        <w:t>Result.asc</w:t>
      </w:r>
      <w:r>
        <w:rPr>
          <w:rFonts w:ascii="Helvetica" w:hAnsi="Helvetica" w:cs="Helvetica" w:eastAsia="ＭＳ ゴシック"/>
        </w:rPr>
        <w:t>」</w:t>
      </w:r>
      <w:r>
        <w:rPr>
          <w:rFonts w:ascii="Helvetica" w:hAnsi="Helvetica" w:cs="Helvetica" w:eastAsia="Helvetica"/>
        </w:rPr>
        <w:t xml:space="preserve"> </w:t>
      </w:r>
      <w:r>
        <w:rPr>
          <w:rFonts w:eastAsia="ＭＳ ゴシック" w:cs="Helvetica" w:ascii="Helvetica" w:hAnsi="Helvetica"/>
        </w:rPr>
        <w:t xml:space="preserve">file from </w:t>
      </w:r>
      <w:r>
        <w:rPr>
          <w:rFonts w:ascii="Helvetica" w:hAnsi="Helvetica" w:cs="Helvetica" w:eastAsia="ＭＳ ゴシック"/>
        </w:rPr>
        <w:t>「</w:t>
      </w:r>
      <w:r>
        <w:rPr>
          <w:rFonts w:eastAsia="ＭＳ ゴシック" w:cs="Helvetica" w:ascii="Helvetica" w:hAnsi="Helvetica"/>
        </w:rPr>
        <w:t>Short cut to asc</w:t>
      </w:r>
      <w:r>
        <w:rPr>
          <w:rFonts w:ascii="Helvetica" w:hAnsi="Helvetica" w:cs="Helvetica" w:eastAsia="ＭＳ ゴシック"/>
        </w:rPr>
        <w:t>」</w:t>
      </w:r>
      <w:r>
        <w:rPr>
          <w:rFonts w:ascii="Helvetica" w:hAnsi="Helvetica" w:cs="Helvetica" w:eastAsia="Helvetica"/>
        </w:rPr>
        <w:t xml:space="preserve"> </w:t>
      </w:r>
      <w:r>
        <w:rPr>
          <w:rFonts w:eastAsia="ＭＳ ゴシック" w:cs="Helvetica" w:ascii="Helvetica" w:hAnsi="Helvetica"/>
        </w:rPr>
        <w:t>folder on desk top.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izard;Quantitation(5:OLIGREEN_FULL.mth,|1:Sample,Axgen 96 PCR,21,1,12,8,Reagent,255,96,0,1,21.Sample,^Sample^21^1^12^8^Axgen 96 PCR^MP 3Pos Fixed^27^,|22:,,,0,|23:384 plate,16,24,21,3,384 Well Plate,2,8,MP 3Pos Fixed,|SrcPos:1,qty,1,,|11:Oligreen,Trough 100ml 96 position,Reagent,1,Reagent,1,|Mix:8,5,Mixing 50ul DiTi,|W1:2,1,Wash Station Waste (1),Wash Station Cleaner shallow (1),1,0,0,1,1,|Wash:,,,,,,,1,|4:,,,,0,1,0,0,|41:,0,0,-1,1,|21:0,|3:,,,,0,,0,,|Diti:200,1,Waste,2,2,|)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WorklistFile,"201011912586",0,"Prompt",0,1.000000,1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RunName,"qty",0,"Prompt",0,1.000000,1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QuantPlateName,"384_plate",0,"Prompt",0,1.000000,1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Method,"OLIGREEN_2.mth",0,"Prompt",0,1.000000,1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VolumeFile,"C:¥Program_Files¥TECAN¥EVOware¥output¥201011912586.vol",0,"Prompt",0,1.000000,1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Oligreen to 384 black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G8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","Add Oligreen to 384 black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","16","16","16","16","16","16","16","16",0,0,0,0,3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7","16","16","16","16","16","16","16","16",0,0,0,0,21,2,2,"1810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10000000000000000000000000000000000000000000000000000",1,"Add Oligreen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uid",21,2,2,"1810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10000000000000000000000000000000000000000000000000000",1,"Add Oligreen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sample to 384 black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","Add sample to 384 black pla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G8",1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 4","4","4","4","4","4","4","4","4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uid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7","4","4","4","4","4","4","4","4",0,0,0,0,21,2,2,"1810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10000000000000000000000000000000000000000000000000000"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50ul DiTi","16","16","16","16","16","16","16","16",0,0,0,0,21,2,2,"1810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10000000000000000000000000000000000000000000000000000",7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 5","9","9","9","9","9","9","9","9",0,0,0,0,21,2,2,"1810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10000000000000000000000000000000000000000000000000000"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5","9","9","9","9","9","9","9","9",0,0,0,0,21,2,2,"1810Z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0000000000000000000000000000000000000000000000000000"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uid",21,2,2,"1810Z</w:t>
      </w:r>
      <w:r>
        <w:rPr>
          <w:rFonts w:ascii="Helvetica" w:hAnsi="Helvetica" w:cs="Helvetica" w:eastAsia="ＭＳ ゴシック"/>
        </w:rPr>
        <w:t>・</w:t>
      </w:r>
      <w:r>
        <w:rPr>
          <w:rFonts w:eastAsia="ＭＳ ゴシック" w:cs="Helvetica" w:ascii="Helvetica" w:hAnsi="Helvetica"/>
        </w:rPr>
        <w:t>0000000000000000000000000000000000000000000000000000",1,"Add sample to 384 black plat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Oligreen to Control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3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3,"DiTi 50ul G8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3,"Reagent 3","16","16",0,0,0,0,0,0,0,0,0,0,31,0,1,"0C083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3,"Reagent 7","16","16",0,0,0,0,0,0,0,0,0,0,21,2,2,"181000000000000000000000000000000P1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3,"Mixing 50ul DiTi","12","12",0,0,0,0,0,0,0,0,0,0,21,2,2,"181000000000000000000000000000000P1000000000000000000000000",5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3,"Reagent 5","9","9",0,0,0,0,0,0,0,0,0,0,21,2,2,"181000000000000000000000000000000P1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3,"Reagent 5","9","9",0,0,0,0,0,0,0,0,0,0,21,2,2,"181000000000000000000000000000000p2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3,"Detect liquid",21,2,2,"181000000000000000000000000000000p2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3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Oligreen to Standard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31,"DiTi 50ul G8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31,"Reagent","15","15","15","15","15",0,0,0,0,0,0,0,31,0,1,"0C08O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31,"Reagent 7","15","15","15","15","15",0,0,0,0,0,0,0,21,2,3,"1810000000000000000000000000000xT2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31,"Mixing 50ul DiTi","13","13","13","13","13",0,0,0,0,0,0,0,21,2,3,"1810000000000000000000000000000xT20000000000000000000000000",7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31,"Reagent 6","9","9","9","9","9",0,0,0,0,0,0,0,21,2,3,"1810000000000000000000000000000xT2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31,"Reagent 6","9","9","9","9","9",0,0,0,0,0,0,0,21,2,3,"1810000000000000000000000000000@y4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31,"Detect liquid",21,2,3,"1810000000000000000000000000000@y4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YSpacing Reset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oveLiha(31,21,2,2,"1810000000000000000000000000000XE00000000000000000000000000",3,0,0,2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YSpacing Reset en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31,"Reagent 6","9","9","9","9","9",0,0,0,0,0,0,0,21,2,3,"1810000000000000000000000000000xT2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31,"Reagent 6","9","9","9","9","9",0,0,0,0,0,0,0,21,2,3,"1810000000000000000000000000000PB9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31,"Detect liquid",21,2,3,"1810000000000000000000000000000PB90000000000000000000000000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31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Magellan","Magellan_Open","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lace the plate moving commands he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Transfer_Rack("21","43",1,0,0,0,0,"","384 Well Plate","Narrow","","","MP 3Pos Fixed","","Magellan","3","(Not defined)",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Magellan","Magellan_Measure","C:¥Program Files¥TECAN¥EVOware¥output¥&lt;YYYYMMDD-NNN&gt;.wsp,OLIGREEN_2.mth,0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Magellan","Magellan_Open","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lace the plate moving commands he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Transfer_Rack("43","21",1,0,0,0,0,"","384 Well Plate","Narrow","","","Magellan","","MP 3Pos Fixed","1","(Not defined)","3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Magellan","Magellan_Close","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he parameters are: VolumeFilename  QuantPlateFilename  NormalizationPlateID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UpdateVolumes,"",0,"Prompt",0,1.000000,1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xecute("C:¥Program Files¥TECAN¥EVOware¥Drivers¥Quantitation¥UpdateVolumes.exe ~NormalizationWorklistFile~ ~NormalizationQuantPlateName~ ~NormalizationRunName~",6,"UpdateVolumes",2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XECUTE_VBSCRIPT("C:¥Documents and Settings¥Administrator¥</w:t>
      </w:r>
      <w:r>
        <w:rPr>
          <w:rFonts w:ascii="Helvetica" w:hAnsi="Helvetica" w:cs="Helvetica" w:eastAsia="ＭＳ ゴシック"/>
        </w:rPr>
        <w:t>デスクトップ</w:t>
      </w:r>
      <w:r>
        <w:rPr>
          <w:rFonts w:eastAsia="ＭＳ ゴシック" w:cs="Helvetica" w:ascii="Helvetica" w:hAnsi="Helvetica"/>
        </w:rPr>
        <w:t>¥ConvertMagellanFile3.vbs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izard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start speed vac for sample concentration.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</w:r>
      <w:r>
        <w:br w:type="page"/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lease set the plate when the treatment is finished.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 you click OK, the step will be restarted.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Add water for DNA resuspens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Add water for DNA resuspens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","Add water for DNA resuspens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G8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 8","10","10","10","10","10","10","10","10",0,0,0,0,31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8","10","10","10","10","10","10","10","10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water for DNA resuspens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uid 2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water for DNA resuspens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 spin down sample plate.1000rpm 1sec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37dc incuba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1","HEAT37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31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SAFE","21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T Assay 1 &lt;&gt; PUSHdown","21","1",0,1,0,0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Roma FAR RIGHT","35","5",0,1,2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DNA resuspens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Sample pipetting for DNA resuspens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Mix position (0mm --&gt; -1mm) 30th Ma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","Sample pipetting for DNA resuspens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50ul DiTi 2","8","8","8","8","8","8","8","8",0,0,0,0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0,1,"Sample pipetting for DNA resuspens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Detect liquid",21,0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Sample pipetting for DNA resuspension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 spin down sample plate.1000rpm 1sec",1,-1);</w:t>
      </w:r>
    </w:p>
    <w:p>
      <w:pPr>
        <w:pStyle w:val="Style16"/>
        <w:rPr>
          <w:rFonts w:ascii="Helvetica" w:hAnsi="Helvetica" w:cs="Helvetica"/>
        </w:rPr>
      </w:pPr>
      <w:r>
        <w:rPr>
          <w:rFonts w:eastAsia="ＭＳ ゴシック" w:cs="Helvetica" w:ascii="Helvetica" w:hAnsi="Helvetica"/>
        </w:rPr>
        <w:t xml:space="preserve">UserPrompt("Please  replace </w:t>
      </w:r>
      <w:r>
        <w:rPr>
          <w:rFonts w:ascii="Helvetica" w:hAnsi="Helvetica" w:cs="Helvetica" w:eastAsia="ＭＳ ゴシック"/>
        </w:rPr>
        <w:t>「</w:t>
      </w:r>
      <w:r>
        <w:rPr>
          <w:rFonts w:eastAsia="ＭＳ ゴシック" w:cs="Helvetica" w:ascii="Helvetica" w:hAnsi="Helvetica"/>
        </w:rPr>
        <w:t>Result.asc</w:t>
      </w:r>
      <w:r>
        <w:rPr>
          <w:rFonts w:ascii="Helvetica" w:hAnsi="Helvetica" w:cs="Helvetica" w:eastAsia="ＭＳ ゴシック"/>
        </w:rPr>
        <w:t>」</w:t>
      </w:r>
      <w:r>
        <w:rPr>
          <w:rFonts w:ascii="Helvetica" w:hAnsi="Helvetica" w:cs="Helvetica" w:eastAsia="Helvetica"/>
        </w:rPr>
        <w:t xml:space="preserve"> </w:t>
      </w:r>
      <w:r>
        <w:rPr>
          <w:rFonts w:eastAsia="ＭＳ ゴシック" w:cs="Helvetica" w:ascii="Helvetica" w:hAnsi="Helvetica"/>
        </w:rPr>
        <w:t xml:space="preserve">file in </w:t>
      </w:r>
      <w:r>
        <w:rPr>
          <w:rFonts w:ascii="Helvetica" w:hAnsi="Helvetica" w:cs="Helvetica" w:eastAsia="ＭＳ ゴシック"/>
        </w:rPr>
        <w:t>「</w:t>
      </w:r>
      <w:r>
        <w:rPr>
          <w:rFonts w:eastAsia="ＭＳ ゴシック" w:cs="Helvetica" w:ascii="Helvetica" w:hAnsi="Helvetica"/>
        </w:rPr>
        <w:t>Short cut to asc</w:t>
      </w:r>
      <w:r>
        <w:rPr>
          <w:rFonts w:ascii="Helvetica" w:hAnsi="Helvetica" w:cs="Helvetica" w:eastAsia="ＭＳ ゴシック"/>
        </w:rPr>
        <w:t>」</w:t>
      </w:r>
      <w:r>
        <w:rPr>
          <w:rFonts w:ascii="Helvetica" w:hAnsi="Helvetica" w:cs="Helvetica" w:eastAsia="Helvetica"/>
        </w:rPr>
        <w:t xml:space="preserve"> </w:t>
      </w:r>
      <w:r>
        <w:rPr>
          <w:rFonts w:eastAsia="ＭＳ ゴシック" w:cs="Helvetica" w:ascii="Helvetica" w:hAnsi="Helvetica"/>
        </w:rPr>
        <w:t>folder on desk top.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izard;Normalization(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)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Normalization Variables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RunName,"qty",0,"",0,0.000000,0.000000,1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StartOffsetDestination,"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ormalizationStartOffsetSource,"0",0,"",0,0.000000,0.000000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Normalization Smart Pipett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Normalization","Normalization_GenSMPData","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NormSmartPipette","NormSmartPipette_ReadWizardData","NW_SPDATA_201011091304593906.xml*C:¥Program Files¥TECAN¥EVOware¥Drivers¥Normalization¥Wizard¥data¥NW_SPDATA_201011091304593906.xml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NormSmartPipette","NormSmartPipette_GenerateGWL","C:¥Program Files¥TECAN¥EVOware¥database¥worklists¥NormalizationWizard¥Normalization¥NW_201011091304593906.gwl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Periodic_Wash(255,1,1,1,0,"2",500,"2",500,10,70,30,1,0,"1"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orklist(0,C:¥Program Files¥TECAN¥EVOware¥database¥worklists¥NormalizationWizard¥Normalization¥NW_201011091304593906_PRE.gwl,255,"Water",0,0);Wash(255,1,1,1,0,"2",500,"2",500,10,70,30,1,0,1000,0);GetDITI(255,0,1,0,0,0);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orklist(1,,255,"Water",0,0);GetDITI(255,0,1,0,0,0);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orklist(0,C:¥Program Files¥TECAN¥EVOware¥database¥worklists¥NormalizationWizard¥Normalization¥NW_201011091304593906_POST.gwl,255,"Water",0,0);Wash(255,1,1,1,0,"2",500,"2",500,10,70,30,1,0,1000,0);GetDITI(255,0,1,0,0,0);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orklist(1,,255,"Water",0,0);GetDITI(255,0,1,0,0,0);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orklist(0,C:¥Program Files¥TECAN¥EVOware¥database¥worklists¥NormalizationWizard¥Normalization¥NW_201011091304593906.gwl,255,"Water",0,0);Wash(255,1,1,1,0,"2",500,"2",500,10,70,30,1,0,1000,0);GetDITI(255,0,1,0,0,0);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orklist(1,,255,"Water",0,0);GetDITI(255,0,1,0,0,0);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2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Normalization","Normalization_GenCalcReport","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Print the Report/Save CSV file (parameters: -f NormalizationPlateID -p -s)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xecute("C:¥Program Files¥TECAN¥EVOware¥Drivers¥Normalization¥Driver¥NormalizationReport.exe -f ~NormalizationRunName~ -p",2,"",2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izard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END---</w:t>
      </w:r>
      <w:r>
        <w:br w:type="page"/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8. POLY_A_TAILING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-START---</w:t>
      </w:r>
    </w:p>
    <w:p>
      <w:pPr>
        <w:pStyle w:val="Style16"/>
        <w:rPr/>
      </w:pPr>
      <w:r>
        <w:rPr>
          <w:rFonts w:eastAsia="ＭＳ ゴシック" w:cs="Helvetica" w:ascii="Helvetica" w:hAnsi="Helvetica"/>
        </w:rPr>
        <w:t>-</w:t>
      </w:r>
      <w:r>
        <w:rPr>
          <w:rFonts w:eastAsia="ＭＳ ゴシック" w:cs="Helvetica" w:ascii="Helvetica" w:hAnsi="Helvetica"/>
        </w:rPr>
        <w:t>663E8EFC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20110627_161430 Admin           </w:t>
      </w:r>
    </w:p>
    <w:p>
      <w:pPr>
        <w:pStyle w:val="Style16"/>
        <w:rPr>
          <w:rFonts w:eastAsia="ＭＳ ゴシック"/>
        </w:rPr>
      </w:pPr>
      <w:r>
        <w:rPr>
          <w:rFonts w:eastAsia="Helvetica" w:cs="Helvetica" w:ascii="Helvetica" w:hAnsi="Helvetica"/>
        </w:rPr>
        <w:t xml:space="preserve">             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 xml:space="preserve">Administrator                                                                                                                   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ES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;200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CF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9;219;3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14;-1;30;8;-1;-1;-1;-1;-1;234;-1;-1;-1;-1;-1;-1;96;-1;-1;-1;-1;-1;34;-1;-1;-1;-1;-1;246;244;245;243;242;238;-1;-1;239;-1;-1;-1;-1;-1;-1;-1;-1;-1;-1;-1;-1;-1;-1;-1;-1;-1;-1;-1;-1;-1;-1;-1;-1;-1;-1;-1;-1;-1;-1;-1;-1;-1;-1;-1;-1;-1;-1;-1;-1;-1;-1;-1;-1;-1;-1;-1;-1;-1;-1;-1;-1;-1;-1;-1;-1;-1;-1;-1;-1;-1;-1;-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Wash Station Cleaner shallow;Wash Station Waste;Wash Station Cleaner deep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DiTi 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Was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DiTi 50ul G8;DiTi 50ul G8;DiTi 50ul G8;Axgen 96 PCR 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DiTi 50ul G8-1;DiTi 50ul G8-2;DiTi 50ul G8-3;Sampl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96 Well MAGNET PCR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MAGNET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6;0.5 ml Eppendorf Tube Ox;0.5 ml Eppendorf Tube Enz2;0.5 ml Eppendorf Tube Enz2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TB;TR;BL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7;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;;;;;;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;0;System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3;Magellan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0;Thermal Cycler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1;Hotel 4Pos DeepWel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0;2;Hotel 2Pos DitiRack 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3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86;96 Well PCR Plate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241;DiTi 200 ul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3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5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41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8;1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996;0;0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--{ RPG }--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1,"EVO Team","Error: EVO 1st Information","Error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Change script 20th Apr Kojima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et_DITI_Counter2("DiTi 50ul G8","8","1","1"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and("C5SSP800,90,0",1,1,,,2,2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NUM_COLUMNS,"12",1,"How many lane ?",1,1.000000,12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ariable(TEST_MODE,"1",1,"TEST=0, Assay=1",0,0.000000,1.00000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("1",0,"1","HE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HER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broutine("C:¥Program Files¥TECAN¥EVOware¥database¥Scripts¥PRE_HEATING.esc",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Buffer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S","Add Blocking mixture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G8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 2","4","4","4","4","4","4","4","4",0,0,0,0,32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Reagent",32,0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3","4","4","4","4","4","4","4","4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locking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50ul DiTi","10","10","10","10","10","10","10","1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Blocking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Reagent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Blocking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seal to plate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7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HEAT SHOCK 5min @ 95C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HEAT95,BLOCK,ON,3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405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FourDegreesPlate &lt;-&gt;PUSHdown","8","4",0,1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2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remove the seal from plate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PolyA tailing Reaction Mix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S","Add PolyA tailing mixture to sample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G8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 2","6.0","6.0","6.0","6.0","6.0","6.0","6.0","6.0",0,0,0,0,32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Reagent",32,1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3","6.0","6.0","6.0","6.0","6.0","6.0","6.0","6.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PolyA tailing mixture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50ul DiTi","18","18","18","18","18","18","18","18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PolyA tailing mixture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Reagent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PolyA tailing mixture to sample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seal to plate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Tailing reac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TAILING,BLOCK,ON,39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400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FourDegreesPlate &lt;-&gt;PUSHdown","8","4",0,1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2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remove the seal from plate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("Blocking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sh(255,1,1,1,0,"2",500,"1",500,10,70,30,1,0,100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BeginLoop("NUM_COLUMNS","Add to Blocking mixture to sample 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etDITI2(255,"DiTi 50ul G8",0,0,10,7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Aspirate(255,"Reagent 2","10","10","10","10","10","10","10","10",0,0,0,0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Reagent",32,2,1,"01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"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ispense(255,"Reagent 3","10","10","10","10","10","10","10","10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to Blocking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Mix(255,"Mixing 50ul DiTi","25","25","25","25","25","25","25","25",0,0,0,0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5,1,"Add to Blocking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etect_Liquid(255,"Reagent",8,3,1,"0C08</w:t>
      </w:r>
      <w:r>
        <w:rPr>
          <w:rFonts w:ascii="Helvetica" w:hAnsi="Helvetica" w:cs="Helvetica" w:eastAsia="ＭＳ ゴシック"/>
        </w:rPr>
        <w:t>ｯ</w:t>
      </w:r>
      <w:r>
        <w:rPr>
          <w:rFonts w:eastAsia="ＭＳ ゴシック" w:cs="Helvetica" w:ascii="Helvetica" w:hAnsi="Helvetica"/>
        </w:rPr>
        <w:t>1000000000000",1,"Add to Blocking mixture to sample "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DropDITI(255,2,2,10,7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Loop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UserPrompt("Please seal to plate ",1,-1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FourDegreesPlate &lt;-&gt; SAFE","8","4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0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1,0,0,2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CloseLid","1,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IfThen("TEST_MODE",0,"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1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lse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Comment("Blocking reaction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tartTimer("1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RunBlock","1,BLOCKING,BLOCK,ON,4800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WaitTimer("1","4830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EndIf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FACTS("ThermalCycler","ThermalCycler_OpenLid","1","0",""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SAFE &lt;&gt; Cycler","45","1",0,1,0,1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FourDegreesPlate &lt;-&gt; SAFE","8","4",0,1,2,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Vector("AX FourDegreesPlate &lt;-&gt;PUSHdown","8","4",0,1,0,2,0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ROMA(2,80,75,0,0,0,150,1,0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GroupEnd();</w:t>
      </w:r>
    </w:p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Notification(0,"EVO Team","Assay finish","Assay finish",0);</w:t>
      </w:r>
    </w:p>
    <w:p>
      <w:pPr>
        <w:pStyle w:val="Style16"/>
        <w:rPr>
          <w:rFonts w:ascii="Helvetica" w:hAnsi="Helvetica" w:eastAsia="ＭＳ ゴシック" w:cs="Helvetica"/>
          <w:b/>
          <w:b/>
        </w:rPr>
      </w:pPr>
      <w:r>
        <w:rPr>
          <w:rFonts w:eastAsia="ＭＳ ゴシック" w:cs="Helvetica" w:ascii="Helvetica" w:hAnsi="Helvetica"/>
          <w:b/>
        </w:rPr>
        <w:t>--END---</w:t>
      </w:r>
    </w:p>
    <w:sectPr>
      <w:type w:val="nextPage"/>
      <w:pgSz w:w="11906" w:h="16838"/>
      <w:pgMar w:left="1150" w:right="1150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明朝" w:hAnsi="ＭＳ 明朝" w:eastAsia="ＭＳ 明朝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書式なし"/>
    <w:basedOn w:val="Normal"/>
    <w:qFormat/>
    <w:pPr/>
    <w:rPr>
      <w:rFonts w:ascii="ＭＳ 明朝" w:hAnsi="ＭＳ 明朝" w:eastAsia="ＭＳ 明朝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5:59:00Z</dcterms:created>
  <dc:creator>Itoh Masayoshi</dc:creator>
  <dc:description/>
  <cp:keywords/>
  <dc:language>en-US</dc:language>
  <cp:lastModifiedBy>Itoh Masayoshi</cp:lastModifiedBy>
  <dcterms:modified xsi:type="dcterms:W3CDTF">2011-08-03T06:12:00Z</dcterms:modified>
  <cp:revision>3</cp:revision>
  <dc:subject/>
  <dc:title/>
</cp:coreProperties>
</file>